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F16" w:rsidRDefault="006A1F16" w:rsidP="006A1F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1F16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731510" cy="5911850"/>
            <wp:effectExtent l="19050" t="0" r="2540" b="0"/>
            <wp:wrapTight wrapText="bothSides">
              <wp:wrapPolygon edited="0">
                <wp:start x="-72" y="0"/>
                <wp:lineTo x="-72" y="21507"/>
                <wp:lineTo x="21610" y="21507"/>
                <wp:lineTo x="21610" y="0"/>
                <wp:lineTo x="-72" y="0"/>
              </wp:wrapPolygon>
            </wp:wrapTight>
            <wp:docPr id="3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11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A1F16" w:rsidRDefault="006A1F16" w:rsidP="006A1F16"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3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isulfite sequencing analysis of MDC011209.233 MSAP fragment in eight different sampl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quence of top strand (ORG) represents the non-bisulfite converted locus and was cloned from the genomic DNA of bud samples.</w:t>
      </w:r>
    </w:p>
    <w:p w:rsidR="006A1F16" w:rsidRDefault="006A1F16"/>
    <w:sectPr w:rsidR="006A1F16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A1F16"/>
    <w:rsid w:val="000F01B0"/>
    <w:rsid w:val="006A1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F16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6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6:58:00Z</dcterms:created>
  <dcterms:modified xsi:type="dcterms:W3CDTF">2015-11-21T07:05:00Z</dcterms:modified>
</cp:coreProperties>
</file>